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0AFFB" w14:textId="4EE76EE3" w:rsidR="009134A8" w:rsidRDefault="003B030E" w:rsidP="003B46BF">
      <w:pPr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855311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Table. </w:t>
      </w:r>
      <w:r>
        <w:rPr>
          <w:rFonts w:ascii="Arial" w:hAnsi="Arial" w:cs="Arial"/>
          <w:b/>
          <w:bCs/>
          <w:i/>
          <w:iCs/>
          <w:sz w:val="24"/>
          <w:szCs w:val="24"/>
        </w:rPr>
        <w:t>P-</w:t>
      </w:r>
      <w:r>
        <w:rPr>
          <w:rFonts w:ascii="Arial" w:hAnsi="Arial" w:cs="Arial"/>
          <w:b/>
          <w:bCs/>
          <w:sz w:val="24"/>
          <w:szCs w:val="24"/>
        </w:rPr>
        <w:t>values</w:t>
      </w:r>
      <w:r w:rsidR="00083B0C">
        <w:rPr>
          <w:rFonts w:ascii="Arial" w:hAnsi="Arial" w:cs="Arial"/>
          <w:b/>
          <w:bCs/>
          <w:sz w:val="24"/>
          <w:szCs w:val="24"/>
        </w:rPr>
        <w:t xml:space="preserve"> determined within this study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245"/>
        <w:gridCol w:w="2070"/>
        <w:gridCol w:w="1980"/>
        <w:gridCol w:w="1710"/>
        <w:gridCol w:w="1345"/>
      </w:tblGrid>
      <w:tr w:rsidR="003B46BF" w14:paraId="495B114F" w14:textId="77777777" w:rsidTr="0084148F">
        <w:tc>
          <w:tcPr>
            <w:tcW w:w="9350" w:type="dxa"/>
            <w:gridSpan w:val="5"/>
          </w:tcPr>
          <w:p w14:paraId="3786CC5E" w14:textId="1D5524BC" w:rsidR="003B46BF" w:rsidRPr="0084148F" w:rsidRDefault="0084148F" w:rsidP="00963B03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ell survival assays</w:t>
            </w:r>
          </w:p>
        </w:tc>
      </w:tr>
      <w:tr w:rsidR="003B46BF" w14:paraId="48A70EEB" w14:textId="77777777" w:rsidTr="005D31C3">
        <w:tc>
          <w:tcPr>
            <w:tcW w:w="2245" w:type="dxa"/>
          </w:tcPr>
          <w:p w14:paraId="45B3D166" w14:textId="39246E9E" w:rsidR="003B46BF" w:rsidRDefault="003B46BF" w:rsidP="003B46BF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ariable 1</w:t>
            </w:r>
          </w:p>
        </w:tc>
        <w:tc>
          <w:tcPr>
            <w:tcW w:w="2070" w:type="dxa"/>
          </w:tcPr>
          <w:p w14:paraId="1E751DC2" w14:textId="45B47F07" w:rsidR="003B46BF" w:rsidRDefault="003B46BF" w:rsidP="003B46BF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ariable 2</w:t>
            </w:r>
          </w:p>
        </w:tc>
        <w:tc>
          <w:tcPr>
            <w:tcW w:w="1980" w:type="dxa"/>
          </w:tcPr>
          <w:p w14:paraId="0E035DF1" w14:textId="3879FFB8" w:rsidR="003B46BF" w:rsidRDefault="003B46BF" w:rsidP="003B46BF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rresponding figure in text</w:t>
            </w:r>
          </w:p>
        </w:tc>
        <w:tc>
          <w:tcPr>
            <w:tcW w:w="1710" w:type="dxa"/>
          </w:tcPr>
          <w:p w14:paraId="32379E73" w14:textId="2B9EA01E" w:rsidR="003B46BF" w:rsidRDefault="003B46BF" w:rsidP="003B46BF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345" w:type="dxa"/>
          </w:tcPr>
          <w:p w14:paraId="1AC66896" w14:textId="0D3808BD" w:rsidR="003B46BF" w:rsidRDefault="003B46BF" w:rsidP="003B46BF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3B46BF" w14:paraId="5E16EACA" w14:textId="77777777" w:rsidTr="005D31C3">
        <w:tc>
          <w:tcPr>
            <w:tcW w:w="2245" w:type="dxa"/>
            <w:vMerge w:val="restart"/>
          </w:tcPr>
          <w:p w14:paraId="4BF431B3" w14:textId="51A7167D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Exponential</w:t>
            </w:r>
          </w:p>
        </w:tc>
        <w:tc>
          <w:tcPr>
            <w:tcW w:w="2070" w:type="dxa"/>
            <w:vMerge w:val="restart"/>
          </w:tcPr>
          <w:p w14:paraId="32C1901D" w14:textId="77777777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Stationary</w:t>
            </w:r>
          </w:p>
          <w:p w14:paraId="7223822E" w14:textId="4C946A4B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4C2FC67B" w14:textId="77777777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Figure 1A</w:t>
            </w:r>
          </w:p>
          <w:p w14:paraId="57461CF7" w14:textId="2D4B6DC5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7D20C1E" w14:textId="7F717241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1027B351" w14:textId="39B4049D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3B46BF" w14:paraId="7F515E50" w14:textId="77777777" w:rsidTr="005D31C3">
        <w:tc>
          <w:tcPr>
            <w:tcW w:w="2245" w:type="dxa"/>
            <w:vMerge/>
          </w:tcPr>
          <w:p w14:paraId="303A2259" w14:textId="229A4446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1447770" w14:textId="22084812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AA6EBFC" w14:textId="51AF467B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B81CC1" w14:textId="3E391785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6233FBD7" w14:textId="4A21DF97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3B46BF" w14:paraId="3D953B5E" w14:textId="77777777" w:rsidTr="005D31C3">
        <w:tc>
          <w:tcPr>
            <w:tcW w:w="2245" w:type="dxa"/>
            <w:vMerge/>
          </w:tcPr>
          <w:p w14:paraId="6F9C22E3" w14:textId="4C3500E5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53F35A2C" w14:textId="592801BB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39D71FA1" w14:textId="631E62DA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CE52E92" w14:textId="2F481AC4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4F384AAA" w14:textId="108B748E" w:rsidR="003B46BF" w:rsidRPr="00A03D53" w:rsidRDefault="003B46B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22F5A9D8" w14:textId="77777777" w:rsidTr="005D31C3">
        <w:tc>
          <w:tcPr>
            <w:tcW w:w="2245" w:type="dxa"/>
            <w:vMerge w:val="restart"/>
          </w:tcPr>
          <w:p w14:paraId="0DB8CE40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ck treatment</w:t>
            </w:r>
          </w:p>
          <w:p w14:paraId="2113564C" w14:textId="674E9F0C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2BB0B45F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dium arsenate</w:t>
            </w:r>
          </w:p>
          <w:p w14:paraId="7DE27095" w14:textId="3F9B1CB4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7305EF33" w14:textId="53558F21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2A</w:t>
            </w:r>
          </w:p>
        </w:tc>
        <w:tc>
          <w:tcPr>
            <w:tcW w:w="1710" w:type="dxa"/>
          </w:tcPr>
          <w:p w14:paraId="45B66718" w14:textId="7C3795AF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019DEF65" w14:textId="5103371D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9</w:t>
            </w:r>
          </w:p>
        </w:tc>
      </w:tr>
      <w:tr w:rsidR="0084148F" w14:paraId="622050E0" w14:textId="77777777" w:rsidTr="005D31C3">
        <w:tc>
          <w:tcPr>
            <w:tcW w:w="2245" w:type="dxa"/>
            <w:vMerge/>
          </w:tcPr>
          <w:p w14:paraId="45818721" w14:textId="6799AE18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529E328" w14:textId="5FC88C06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2FC2F61" w14:textId="3A8A1C92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FB25868" w14:textId="7B765B86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17F66228" w14:textId="036630F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9</w:t>
            </w:r>
          </w:p>
        </w:tc>
      </w:tr>
      <w:tr w:rsidR="0084148F" w14:paraId="4251485F" w14:textId="77777777" w:rsidTr="005D31C3">
        <w:tc>
          <w:tcPr>
            <w:tcW w:w="2245" w:type="dxa"/>
            <w:vMerge/>
          </w:tcPr>
          <w:p w14:paraId="0CCB91FF" w14:textId="6C9E6D2D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8AC9756" w14:textId="29F89265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036A4D3" w14:textId="665406E2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5DD965" w14:textId="06A214C0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7A69A7A4" w14:textId="02718758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9</w:t>
            </w:r>
          </w:p>
        </w:tc>
      </w:tr>
      <w:tr w:rsidR="0084148F" w14:paraId="79730073" w14:textId="77777777" w:rsidTr="005D31C3">
        <w:tc>
          <w:tcPr>
            <w:tcW w:w="2245" w:type="dxa"/>
            <w:vMerge w:val="restart"/>
          </w:tcPr>
          <w:p w14:paraId="68120B91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lvent control</w:t>
            </w:r>
          </w:p>
          <w:p w14:paraId="43523FD9" w14:textId="1172EB78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06B81367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loramphenicol</w:t>
            </w:r>
          </w:p>
          <w:p w14:paraId="456851C8" w14:textId="7BB9A8AB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003A1332" w14:textId="2FF815CF" w:rsidR="0084148F" w:rsidRDefault="0084148F" w:rsidP="0084148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3A</w:t>
            </w:r>
          </w:p>
          <w:p w14:paraId="4E16395A" w14:textId="160654A6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5A3076A" w14:textId="1302C0F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1A603F8F" w14:textId="5861E800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84148F" w14:paraId="2F9D1613" w14:textId="77777777" w:rsidTr="005D31C3">
        <w:tc>
          <w:tcPr>
            <w:tcW w:w="2245" w:type="dxa"/>
            <w:vMerge/>
          </w:tcPr>
          <w:p w14:paraId="4BE54220" w14:textId="0C6A60D9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35269354" w14:textId="1DE21E7B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3EEBEDB" w14:textId="1C36DFF2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1C9A06" w14:textId="6BB1E546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794D9013" w14:textId="3F0E2836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84148F" w14:paraId="0C68978F" w14:textId="77777777" w:rsidTr="005D31C3">
        <w:tc>
          <w:tcPr>
            <w:tcW w:w="2245" w:type="dxa"/>
            <w:vMerge/>
          </w:tcPr>
          <w:p w14:paraId="3864A368" w14:textId="2FC2EB67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7DD91B8" w14:textId="010C2E49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A2BF784" w14:textId="70B6E49E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3C35B37" w14:textId="22B59FF3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588F4C22" w14:textId="1D2972C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84148F" w14:paraId="5A278E56" w14:textId="77777777" w:rsidTr="005D31C3">
        <w:tc>
          <w:tcPr>
            <w:tcW w:w="2245" w:type="dxa"/>
            <w:vMerge w:val="restart"/>
          </w:tcPr>
          <w:p w14:paraId="73FFB685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lvent control</w:t>
            </w:r>
          </w:p>
          <w:p w14:paraId="238B0F4F" w14:textId="2331FCC2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472B74A7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rulenin</w:t>
            </w:r>
          </w:p>
          <w:p w14:paraId="28D712AE" w14:textId="38F5D1FE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0C1BB45D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4A</w:t>
            </w:r>
          </w:p>
          <w:p w14:paraId="5DF473E7" w14:textId="75E78825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60F44D4" w14:textId="2CC5E7F3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12D03FAD" w14:textId="5A257AAF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</w:tr>
      <w:tr w:rsidR="0084148F" w14:paraId="1F7161CD" w14:textId="77777777" w:rsidTr="005D31C3">
        <w:tc>
          <w:tcPr>
            <w:tcW w:w="2245" w:type="dxa"/>
            <w:vMerge/>
          </w:tcPr>
          <w:p w14:paraId="3A8C65D0" w14:textId="7937FD5C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372ABDF8" w14:textId="09456B21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DC6B206" w14:textId="03A92C78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AA895B4" w14:textId="3F60115F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4083E83E" w14:textId="6AE07A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84148F" w14:paraId="03DB174B" w14:textId="77777777" w:rsidTr="005D31C3">
        <w:tc>
          <w:tcPr>
            <w:tcW w:w="2245" w:type="dxa"/>
            <w:vMerge/>
          </w:tcPr>
          <w:p w14:paraId="5BC1AFB1" w14:textId="1B1A517A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307DF850" w14:textId="3EE1B55D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BABD4D3" w14:textId="448F3859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A109299" w14:textId="638736E9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28D4B972" w14:textId="40C720D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</w:tr>
      <w:tr w:rsidR="0084148F" w14:paraId="7CB3F1C2" w14:textId="77777777" w:rsidTr="005D31C3">
        <w:tc>
          <w:tcPr>
            <w:tcW w:w="2245" w:type="dxa"/>
            <w:vMerge w:val="restart"/>
          </w:tcPr>
          <w:p w14:paraId="51F52658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Cells</w:t>
            </w:r>
          </w:p>
          <w:p w14:paraId="071959AA" w14:textId="6A93DC19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1923EF5E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plasts</w:t>
            </w:r>
          </w:p>
          <w:p w14:paraId="729171D2" w14:textId="1696E58C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60B6CED4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5A</w:t>
            </w:r>
          </w:p>
          <w:p w14:paraId="50C885CA" w14:textId="1C3F2A7B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7C18401" w14:textId="55527AD6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15F1EA3D" w14:textId="3243AA74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40034AD8" w14:textId="77777777" w:rsidTr="005D31C3">
        <w:tc>
          <w:tcPr>
            <w:tcW w:w="2245" w:type="dxa"/>
            <w:vMerge/>
          </w:tcPr>
          <w:p w14:paraId="1E4EAA3F" w14:textId="49A1743D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AE5F5A6" w14:textId="1EC22576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30DB512" w14:textId="1A2A3819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E87696" w14:textId="583F36B0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441A4CDB" w14:textId="68EEEF84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13E06851" w14:textId="77777777" w:rsidTr="005D31C3">
        <w:tc>
          <w:tcPr>
            <w:tcW w:w="2245" w:type="dxa"/>
            <w:vMerge/>
          </w:tcPr>
          <w:p w14:paraId="595B1FC7" w14:textId="122F56B9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7DEF0EF" w14:textId="3B166732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ECDB9EB" w14:textId="0DE2370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56255F3" w14:textId="0C21DAB4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7887FC21" w14:textId="316790D1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05307CFD" w14:textId="77777777" w:rsidTr="005D31C3">
        <w:tc>
          <w:tcPr>
            <w:tcW w:w="2245" w:type="dxa"/>
            <w:vMerge w:val="restart"/>
          </w:tcPr>
          <w:p w14:paraId="1F37442A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Cells (Stat)</w:t>
            </w:r>
          </w:p>
          <w:p w14:paraId="230E9550" w14:textId="2C2B15C6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10433E4E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plasts (Stat)</w:t>
            </w:r>
          </w:p>
          <w:p w14:paraId="0182E626" w14:textId="60A4BA4D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681E216B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5B</w:t>
            </w:r>
          </w:p>
          <w:p w14:paraId="15C3E93E" w14:textId="687DEF6D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7D7B429" w14:textId="09CFD9ED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4927568F" w14:textId="6D2B710C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84148F" w14:paraId="71FCE55E" w14:textId="77777777" w:rsidTr="005D31C3">
        <w:tc>
          <w:tcPr>
            <w:tcW w:w="2245" w:type="dxa"/>
            <w:vMerge/>
          </w:tcPr>
          <w:p w14:paraId="3037A737" w14:textId="412E1062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216B063" w14:textId="258C3E6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B79A3C7" w14:textId="795C61B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8CCCA8" w14:textId="05E804DC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489407D2" w14:textId="369CD25F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84148F" w14:paraId="523F0175" w14:textId="77777777" w:rsidTr="005D31C3">
        <w:tc>
          <w:tcPr>
            <w:tcW w:w="2245" w:type="dxa"/>
            <w:vMerge/>
          </w:tcPr>
          <w:p w14:paraId="0DF83E70" w14:textId="4238EDD7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78008C3" w14:textId="05105545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5DCCB8C" w14:textId="6A46E2EE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79A83B" w14:textId="310F2265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6037A843" w14:textId="393F477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84148F" w14:paraId="3AC8A49B" w14:textId="77777777" w:rsidTr="005D31C3">
        <w:tc>
          <w:tcPr>
            <w:tcW w:w="2245" w:type="dxa"/>
            <w:vMerge w:val="restart"/>
          </w:tcPr>
          <w:p w14:paraId="67292193" w14:textId="77777777" w:rsidR="00807BE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Cells</w:t>
            </w:r>
            <w:r w:rsidR="00807BE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4742146" w14:textId="1265D1AA" w:rsidR="0084148F" w:rsidRPr="00807BE3" w:rsidRDefault="00807BE3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. faecium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5627CDA7" w14:textId="5D781390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2330FB45" w14:textId="77777777" w:rsidR="00807BE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plasts</w:t>
            </w:r>
            <w:r w:rsidR="00807BE3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14:paraId="211E72C3" w14:textId="2FF9F4CC" w:rsidR="0084148F" w:rsidRDefault="00807BE3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. faecium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50096BF0" w14:textId="6FE258C6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161673D6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6A</w:t>
            </w:r>
          </w:p>
          <w:p w14:paraId="147EC216" w14:textId="5B53FE68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DE88F0C" w14:textId="2CA7588E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3DC49D05" w14:textId="4BA5D94E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2B83CDFD" w14:textId="77777777" w:rsidTr="005D31C3">
        <w:tc>
          <w:tcPr>
            <w:tcW w:w="2245" w:type="dxa"/>
            <w:vMerge/>
          </w:tcPr>
          <w:p w14:paraId="3E5F9557" w14:textId="33371D84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3F10BEF" w14:textId="4DE68F90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163CE28" w14:textId="41B34979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CE89198" w14:textId="2AFD0D9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312675D9" w14:textId="348E51D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503D35AF" w14:textId="77777777" w:rsidTr="005D31C3">
        <w:tc>
          <w:tcPr>
            <w:tcW w:w="2245" w:type="dxa"/>
            <w:vMerge/>
          </w:tcPr>
          <w:p w14:paraId="7A8239AD" w14:textId="682E24B8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70EB88B9" w14:textId="67F66164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6E90A2F" w14:textId="4EA8CD5D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53872FC" w14:textId="48FF10B4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619FF314" w14:textId="52E66A0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56F9837A" w14:textId="77777777" w:rsidTr="005D31C3">
        <w:tc>
          <w:tcPr>
            <w:tcW w:w="2245" w:type="dxa"/>
            <w:vMerge w:val="restart"/>
          </w:tcPr>
          <w:p w14:paraId="4A78D8ED" w14:textId="292452A5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Cells</w:t>
            </w:r>
          </w:p>
          <w:p w14:paraId="71834FD7" w14:textId="263F8F68" w:rsidR="00807BE3" w:rsidRPr="00807BE3" w:rsidRDefault="00807BE3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. subtilis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5741583C" w14:textId="5421C9BF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23B53558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plasts</w:t>
            </w:r>
          </w:p>
          <w:p w14:paraId="00E2D197" w14:textId="554F4B94" w:rsidR="0084148F" w:rsidRDefault="00807BE3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. subtilis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980" w:type="dxa"/>
            <w:vMerge w:val="restart"/>
          </w:tcPr>
          <w:p w14:paraId="2E52B9CC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6B</w:t>
            </w:r>
          </w:p>
          <w:p w14:paraId="188F2E87" w14:textId="09876C1C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7F8AC03" w14:textId="7C30A1B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29EBD28F" w14:textId="6C7EDFA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521D0778" w14:textId="77777777" w:rsidTr="005D31C3">
        <w:tc>
          <w:tcPr>
            <w:tcW w:w="2245" w:type="dxa"/>
            <w:vMerge/>
          </w:tcPr>
          <w:p w14:paraId="3D35BCC2" w14:textId="3EEAA2EB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5197255C" w14:textId="65485A18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E810DD2" w14:textId="5CCC8D39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7FBEB23" w14:textId="70B962B0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067859E3" w14:textId="5A577B63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77775081" w14:textId="77777777" w:rsidTr="005D31C3">
        <w:tc>
          <w:tcPr>
            <w:tcW w:w="2245" w:type="dxa"/>
            <w:vMerge/>
          </w:tcPr>
          <w:p w14:paraId="3EB474AA" w14:textId="17925C31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BEC7114" w14:textId="07873683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8BAE582" w14:textId="67CEFEAD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036C84" w14:textId="130BFF8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0F66D7F3" w14:textId="69255DE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6C2C2B6C" w14:textId="77777777" w:rsidTr="005D31C3">
        <w:tc>
          <w:tcPr>
            <w:tcW w:w="2245" w:type="dxa"/>
            <w:vMerge w:val="restart"/>
          </w:tcPr>
          <w:p w14:paraId="301C0B70" w14:textId="5E1360D4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Cells</w:t>
            </w:r>
          </w:p>
          <w:p w14:paraId="28768CB8" w14:textId="2BA7C994" w:rsidR="00807BE3" w:rsidRPr="00807BE3" w:rsidRDefault="00807BE3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. aureus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37584CCA" w14:textId="6ADE062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1CC5ED56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plasts</w:t>
            </w:r>
          </w:p>
          <w:p w14:paraId="424F3E6D" w14:textId="77777777" w:rsidR="00807BE3" w:rsidRPr="00807BE3" w:rsidRDefault="00807BE3" w:rsidP="00807BE3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. aureus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5186B8D3" w14:textId="365F563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0E0F40A5" w14:textId="77777777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6C</w:t>
            </w:r>
          </w:p>
          <w:p w14:paraId="386D4F85" w14:textId="7260D718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906520" w14:textId="4E56FF83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4284653A" w14:textId="5990580F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439DCEB3" w14:textId="77777777" w:rsidTr="005D31C3">
        <w:tc>
          <w:tcPr>
            <w:tcW w:w="2245" w:type="dxa"/>
            <w:vMerge/>
          </w:tcPr>
          <w:p w14:paraId="758AC7C4" w14:textId="564BAC41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81E9C04" w14:textId="4470219A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954425B" w14:textId="3467D2D0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0829565" w14:textId="7A952F22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1CAA12BE" w14:textId="118F1BEE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4148F" w14:paraId="06360C61" w14:textId="77777777" w:rsidTr="005D31C3">
        <w:tc>
          <w:tcPr>
            <w:tcW w:w="2245" w:type="dxa"/>
            <w:vMerge/>
          </w:tcPr>
          <w:p w14:paraId="180F9467" w14:textId="10164A78" w:rsidR="0084148F" w:rsidRPr="00A03D53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28BCF20F" w14:textId="62E2F251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39EFD97" w14:textId="5C57DDD8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5738962" w14:textId="483E36CB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2C6A5470" w14:textId="3A2F4331" w:rsidR="0084148F" w:rsidRDefault="0084148F" w:rsidP="003B46BF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0422C" w14:paraId="1EC4207C" w14:textId="77777777" w:rsidTr="005D31C3">
        <w:tc>
          <w:tcPr>
            <w:tcW w:w="2245" w:type="dxa"/>
            <w:vMerge w:val="restart"/>
          </w:tcPr>
          <w:p w14:paraId="3F0BF00E" w14:textId="18DA5A2E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ck Treatment</w:t>
            </w:r>
          </w:p>
        </w:tc>
        <w:tc>
          <w:tcPr>
            <w:tcW w:w="2070" w:type="dxa"/>
            <w:vMerge w:val="restart"/>
          </w:tcPr>
          <w:p w14:paraId="48051909" w14:textId="0BC24E16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dium Arsenate</w:t>
            </w:r>
          </w:p>
        </w:tc>
        <w:tc>
          <w:tcPr>
            <w:tcW w:w="1980" w:type="dxa"/>
            <w:vMerge w:val="restart"/>
          </w:tcPr>
          <w:p w14:paraId="069E40D8" w14:textId="1B624E14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3 Figure</w:t>
            </w:r>
          </w:p>
        </w:tc>
        <w:tc>
          <w:tcPr>
            <w:tcW w:w="1710" w:type="dxa"/>
          </w:tcPr>
          <w:p w14:paraId="002A5864" w14:textId="3243BEE1" w:rsidR="0070422C" w:rsidRPr="00A03D53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738DB776" w14:textId="6BFE7914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4</w:t>
            </w:r>
          </w:p>
        </w:tc>
      </w:tr>
      <w:tr w:rsidR="0070422C" w14:paraId="3B828B11" w14:textId="77777777" w:rsidTr="005D31C3">
        <w:tc>
          <w:tcPr>
            <w:tcW w:w="2245" w:type="dxa"/>
            <w:vMerge/>
          </w:tcPr>
          <w:p w14:paraId="651EE539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D4CB40A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32A3D8E6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2C4AD5F" w14:textId="1C77EF13" w:rsidR="0070422C" w:rsidRPr="00A03D53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5E3BE9BB" w14:textId="401B7AA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4</w:t>
            </w:r>
          </w:p>
        </w:tc>
      </w:tr>
      <w:tr w:rsidR="0070422C" w14:paraId="2D1FECB5" w14:textId="77777777" w:rsidTr="005D31C3">
        <w:tc>
          <w:tcPr>
            <w:tcW w:w="2245" w:type="dxa"/>
            <w:vMerge/>
          </w:tcPr>
          <w:p w14:paraId="1A1DE6BE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0829B927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3B0D480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D50957" w14:textId="793D2ED5" w:rsidR="0070422C" w:rsidRPr="00A03D53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14D43C74" w14:textId="3B3A9D3C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4</w:t>
            </w:r>
          </w:p>
        </w:tc>
      </w:tr>
      <w:tr w:rsidR="0070422C" w14:paraId="5146BAA8" w14:textId="77777777" w:rsidTr="005D31C3">
        <w:tc>
          <w:tcPr>
            <w:tcW w:w="2245" w:type="dxa"/>
            <w:vMerge w:val="restart"/>
          </w:tcPr>
          <w:p w14:paraId="0FC2DFB3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Cells</w:t>
            </w:r>
          </w:p>
          <w:p w14:paraId="7E2F5C94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14:paraId="420C7E1D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plasts</w:t>
            </w:r>
          </w:p>
          <w:p w14:paraId="79FFA3A1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744EFF31" w14:textId="622C45F4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DB2C63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 xml:space="preserve"> Figure</w:t>
            </w:r>
          </w:p>
          <w:p w14:paraId="5F356015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DB3E491" w14:textId="15A0E0C8" w:rsidR="0070422C" w:rsidRPr="00A03D53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15 minutes</w:t>
            </w:r>
          </w:p>
        </w:tc>
        <w:tc>
          <w:tcPr>
            <w:tcW w:w="1345" w:type="dxa"/>
          </w:tcPr>
          <w:p w14:paraId="19544779" w14:textId="57DC145F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2</w:t>
            </w:r>
          </w:p>
        </w:tc>
      </w:tr>
      <w:tr w:rsidR="0070422C" w14:paraId="6EA96CED" w14:textId="77777777" w:rsidTr="005D31C3">
        <w:tc>
          <w:tcPr>
            <w:tcW w:w="2245" w:type="dxa"/>
            <w:vMerge/>
          </w:tcPr>
          <w:p w14:paraId="2173A6BC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6CD03CC2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BB7BCBD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2D0659F" w14:textId="310677CC" w:rsidR="0070422C" w:rsidRPr="00A03D53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A03D53">
              <w:rPr>
                <w:rFonts w:ascii="Arial" w:hAnsi="Arial" w:cs="Arial"/>
                <w:sz w:val="24"/>
                <w:szCs w:val="24"/>
              </w:rPr>
              <w:t>30 minutes</w:t>
            </w:r>
          </w:p>
        </w:tc>
        <w:tc>
          <w:tcPr>
            <w:tcW w:w="1345" w:type="dxa"/>
          </w:tcPr>
          <w:p w14:paraId="2FD738C3" w14:textId="602EAD8A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3</w:t>
            </w:r>
          </w:p>
        </w:tc>
      </w:tr>
      <w:tr w:rsidR="0070422C" w14:paraId="252CA814" w14:textId="77777777" w:rsidTr="005D31C3">
        <w:tc>
          <w:tcPr>
            <w:tcW w:w="2245" w:type="dxa"/>
            <w:vMerge/>
          </w:tcPr>
          <w:p w14:paraId="74C4A300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36AE2E36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32FA728" w14:textId="77777777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62C85B1" w14:textId="79C47E91" w:rsidR="0070422C" w:rsidRPr="00A03D53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minutes</w:t>
            </w:r>
          </w:p>
        </w:tc>
        <w:tc>
          <w:tcPr>
            <w:tcW w:w="1345" w:type="dxa"/>
          </w:tcPr>
          <w:p w14:paraId="5511C12C" w14:textId="02386F0D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3</w:t>
            </w:r>
          </w:p>
        </w:tc>
      </w:tr>
      <w:tr w:rsidR="0070422C" w14:paraId="7062F90B" w14:textId="62866B4D" w:rsidTr="0084148F">
        <w:tc>
          <w:tcPr>
            <w:tcW w:w="9350" w:type="dxa"/>
            <w:gridSpan w:val="5"/>
          </w:tcPr>
          <w:p w14:paraId="2C2707CC" w14:textId="4ED23B67" w:rsidR="0070422C" w:rsidRPr="00914962" w:rsidRDefault="0070422C" w:rsidP="0070422C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4962">
              <w:rPr>
                <w:rFonts w:ascii="Arial" w:hAnsi="Arial" w:cs="Arial"/>
                <w:b/>
                <w:bCs/>
                <w:sz w:val="24"/>
                <w:szCs w:val="24"/>
              </w:rPr>
              <w:t>ATP Determination Assays</w:t>
            </w:r>
          </w:p>
        </w:tc>
      </w:tr>
      <w:tr w:rsidR="0070422C" w14:paraId="01E8490B" w14:textId="77777777" w:rsidTr="005D31C3">
        <w:tc>
          <w:tcPr>
            <w:tcW w:w="2245" w:type="dxa"/>
          </w:tcPr>
          <w:p w14:paraId="1FF91655" w14:textId="723DB69B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Variable 1</w:t>
            </w:r>
          </w:p>
        </w:tc>
        <w:tc>
          <w:tcPr>
            <w:tcW w:w="2070" w:type="dxa"/>
          </w:tcPr>
          <w:p w14:paraId="31DA6DC2" w14:textId="4493507E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ariable 2</w:t>
            </w:r>
          </w:p>
        </w:tc>
        <w:tc>
          <w:tcPr>
            <w:tcW w:w="1980" w:type="dxa"/>
          </w:tcPr>
          <w:p w14:paraId="23B16BC4" w14:textId="6283D919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rresponding figure in text</w:t>
            </w:r>
          </w:p>
        </w:tc>
        <w:tc>
          <w:tcPr>
            <w:tcW w:w="1710" w:type="dxa"/>
          </w:tcPr>
          <w:p w14:paraId="68801232" w14:textId="6FC7CCF2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45" w:type="dxa"/>
          </w:tcPr>
          <w:p w14:paraId="1446F9C2" w14:textId="185362F5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422C" w14:paraId="73EC555C" w14:textId="77777777" w:rsidTr="005D31C3">
        <w:tc>
          <w:tcPr>
            <w:tcW w:w="2245" w:type="dxa"/>
          </w:tcPr>
          <w:p w14:paraId="4746DC00" w14:textId="772C806D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0A79D9">
              <w:rPr>
                <w:rFonts w:ascii="Arial" w:hAnsi="Arial" w:cs="Arial"/>
                <w:sz w:val="24"/>
                <w:szCs w:val="24"/>
              </w:rPr>
              <w:t>Exponential</w:t>
            </w:r>
          </w:p>
        </w:tc>
        <w:tc>
          <w:tcPr>
            <w:tcW w:w="2070" w:type="dxa"/>
          </w:tcPr>
          <w:p w14:paraId="0472BDE7" w14:textId="0147C878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0A79D9">
              <w:rPr>
                <w:rFonts w:ascii="Arial" w:hAnsi="Arial" w:cs="Arial"/>
                <w:sz w:val="24"/>
                <w:szCs w:val="24"/>
              </w:rPr>
              <w:t>Stationary</w:t>
            </w:r>
          </w:p>
        </w:tc>
        <w:tc>
          <w:tcPr>
            <w:tcW w:w="1980" w:type="dxa"/>
          </w:tcPr>
          <w:p w14:paraId="40EBFF7D" w14:textId="39E2423D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0A79D9">
              <w:rPr>
                <w:rFonts w:ascii="Arial" w:hAnsi="Arial" w:cs="Arial"/>
                <w:sz w:val="24"/>
                <w:szCs w:val="24"/>
              </w:rPr>
              <w:t>Figure 1B</w:t>
            </w:r>
          </w:p>
        </w:tc>
        <w:tc>
          <w:tcPr>
            <w:tcW w:w="1710" w:type="dxa"/>
          </w:tcPr>
          <w:p w14:paraId="38B53D92" w14:textId="244B6DE4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46</w:t>
            </w:r>
          </w:p>
        </w:tc>
        <w:tc>
          <w:tcPr>
            <w:tcW w:w="1345" w:type="dxa"/>
          </w:tcPr>
          <w:p w14:paraId="1C07D7BE" w14:textId="5208127E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422C" w14:paraId="161DCEB2" w14:textId="77777777" w:rsidTr="005D31C3">
        <w:tc>
          <w:tcPr>
            <w:tcW w:w="2245" w:type="dxa"/>
          </w:tcPr>
          <w:p w14:paraId="4C93933F" w14:textId="3814032A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ck treatment</w:t>
            </w:r>
          </w:p>
        </w:tc>
        <w:tc>
          <w:tcPr>
            <w:tcW w:w="2070" w:type="dxa"/>
          </w:tcPr>
          <w:p w14:paraId="5484B638" w14:textId="72CA41DD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senate</w:t>
            </w:r>
          </w:p>
        </w:tc>
        <w:tc>
          <w:tcPr>
            <w:tcW w:w="1980" w:type="dxa"/>
          </w:tcPr>
          <w:p w14:paraId="024F767D" w14:textId="544DB2CB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2B</w:t>
            </w:r>
          </w:p>
        </w:tc>
        <w:tc>
          <w:tcPr>
            <w:tcW w:w="1710" w:type="dxa"/>
          </w:tcPr>
          <w:p w14:paraId="3D813B5A" w14:textId="264FA2DE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1</w:t>
            </w:r>
          </w:p>
        </w:tc>
        <w:tc>
          <w:tcPr>
            <w:tcW w:w="1345" w:type="dxa"/>
          </w:tcPr>
          <w:p w14:paraId="21CED067" w14:textId="1ABA3C2D" w:rsidR="0070422C" w:rsidRPr="000A79D9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422C" w14:paraId="4224C9A7" w14:textId="77777777" w:rsidTr="005D31C3">
        <w:tc>
          <w:tcPr>
            <w:tcW w:w="2245" w:type="dxa"/>
          </w:tcPr>
          <w:p w14:paraId="108F3CE3" w14:textId="43D10B29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lvent control</w:t>
            </w:r>
          </w:p>
        </w:tc>
        <w:tc>
          <w:tcPr>
            <w:tcW w:w="2070" w:type="dxa"/>
          </w:tcPr>
          <w:p w14:paraId="621F891C" w14:textId="45A5EF92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loramphenicol</w:t>
            </w:r>
          </w:p>
        </w:tc>
        <w:tc>
          <w:tcPr>
            <w:tcW w:w="1980" w:type="dxa"/>
          </w:tcPr>
          <w:p w14:paraId="6EDBDD4C" w14:textId="09E49F6A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3B</w:t>
            </w:r>
          </w:p>
        </w:tc>
        <w:tc>
          <w:tcPr>
            <w:tcW w:w="1710" w:type="dxa"/>
          </w:tcPr>
          <w:p w14:paraId="03C59C8E" w14:textId="53077410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948</w:t>
            </w:r>
          </w:p>
        </w:tc>
        <w:tc>
          <w:tcPr>
            <w:tcW w:w="1345" w:type="dxa"/>
          </w:tcPr>
          <w:p w14:paraId="4F13B573" w14:textId="75A33A00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422C" w14:paraId="4AE242C5" w14:textId="77777777" w:rsidTr="005D31C3">
        <w:tc>
          <w:tcPr>
            <w:tcW w:w="2245" w:type="dxa"/>
          </w:tcPr>
          <w:p w14:paraId="1858F372" w14:textId="22C46426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lvent control</w:t>
            </w:r>
          </w:p>
        </w:tc>
        <w:tc>
          <w:tcPr>
            <w:tcW w:w="2070" w:type="dxa"/>
          </w:tcPr>
          <w:p w14:paraId="278025D8" w14:textId="6342D9F3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rulenin</w:t>
            </w:r>
          </w:p>
        </w:tc>
        <w:tc>
          <w:tcPr>
            <w:tcW w:w="1980" w:type="dxa"/>
          </w:tcPr>
          <w:p w14:paraId="7A38A99B" w14:textId="16B01872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 4B</w:t>
            </w:r>
          </w:p>
        </w:tc>
        <w:tc>
          <w:tcPr>
            <w:tcW w:w="1710" w:type="dxa"/>
          </w:tcPr>
          <w:p w14:paraId="6ACF8CDA" w14:textId="209FD8E1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345" w:type="dxa"/>
          </w:tcPr>
          <w:p w14:paraId="375B769D" w14:textId="11F4FFEC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422C" w14:paraId="7998344D" w14:textId="77777777" w:rsidTr="005D31C3">
        <w:tc>
          <w:tcPr>
            <w:tcW w:w="2245" w:type="dxa"/>
          </w:tcPr>
          <w:p w14:paraId="65286252" w14:textId="7CA686BB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Cells</w:t>
            </w:r>
          </w:p>
        </w:tc>
        <w:tc>
          <w:tcPr>
            <w:tcW w:w="2070" w:type="dxa"/>
          </w:tcPr>
          <w:p w14:paraId="5950CD10" w14:textId="1B8BB26A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oplasts</w:t>
            </w:r>
          </w:p>
        </w:tc>
        <w:tc>
          <w:tcPr>
            <w:tcW w:w="1980" w:type="dxa"/>
          </w:tcPr>
          <w:p w14:paraId="0BD7C086" w14:textId="532B0DAC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5 Figure</w:t>
            </w:r>
          </w:p>
        </w:tc>
        <w:tc>
          <w:tcPr>
            <w:tcW w:w="1710" w:type="dxa"/>
          </w:tcPr>
          <w:p w14:paraId="6F0182C2" w14:textId="0345D6A2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75</w:t>
            </w:r>
          </w:p>
        </w:tc>
        <w:tc>
          <w:tcPr>
            <w:tcW w:w="1345" w:type="dxa"/>
          </w:tcPr>
          <w:p w14:paraId="28024184" w14:textId="7F0AC630" w:rsidR="0070422C" w:rsidRDefault="0070422C" w:rsidP="0070422C">
            <w:pPr>
              <w:spacing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6A2F7D8" w14:textId="77777777" w:rsidR="005D31C3" w:rsidRPr="005D31C3" w:rsidRDefault="005D31C3" w:rsidP="003B46BF">
      <w:pPr>
        <w:spacing w:after="0" w:line="480" w:lineRule="auto"/>
        <w:contextualSpacing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752CE909" w14:textId="109AC133" w:rsidR="009134A8" w:rsidRDefault="005D31C3" w:rsidP="00E12D81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wo-tailed Welch’s </w:t>
      </w:r>
      <w:r>
        <w:rPr>
          <w:rFonts w:ascii="Arial" w:hAnsi="Arial" w:cs="Arial"/>
          <w:i/>
          <w:iCs/>
          <w:sz w:val="24"/>
          <w:szCs w:val="24"/>
        </w:rPr>
        <w:t>t-</w:t>
      </w:r>
      <w:r>
        <w:rPr>
          <w:rFonts w:ascii="Arial" w:hAnsi="Arial" w:cs="Arial"/>
          <w:sz w:val="24"/>
          <w:szCs w:val="24"/>
        </w:rPr>
        <w:t>tests</w:t>
      </w:r>
      <w:r w:rsidR="00CC4CE0">
        <w:rPr>
          <w:rFonts w:ascii="Arial" w:hAnsi="Arial" w:cs="Arial"/>
          <w:sz w:val="24"/>
          <w:szCs w:val="24"/>
        </w:rPr>
        <w:t xml:space="preserve"> were used to generate </w:t>
      </w:r>
      <w:r w:rsidR="00CC4CE0">
        <w:rPr>
          <w:rFonts w:ascii="Arial" w:hAnsi="Arial" w:cs="Arial"/>
          <w:i/>
          <w:iCs/>
          <w:sz w:val="24"/>
          <w:szCs w:val="24"/>
        </w:rPr>
        <w:t>P</w:t>
      </w:r>
      <w:r w:rsidR="00CC4CE0">
        <w:rPr>
          <w:rFonts w:ascii="Arial" w:hAnsi="Arial" w:cs="Arial"/>
          <w:sz w:val="24"/>
          <w:szCs w:val="24"/>
        </w:rPr>
        <w:t>-values</w:t>
      </w:r>
      <w:r>
        <w:rPr>
          <w:rFonts w:ascii="Arial" w:hAnsi="Arial" w:cs="Arial"/>
          <w:sz w:val="24"/>
          <w:szCs w:val="24"/>
        </w:rPr>
        <w:t>.</w:t>
      </w:r>
      <w:r w:rsidR="00E95336">
        <w:rPr>
          <w:rFonts w:ascii="Arial" w:hAnsi="Arial" w:cs="Arial"/>
          <w:sz w:val="24"/>
          <w:szCs w:val="24"/>
        </w:rPr>
        <w:t xml:space="preserve"> In the text, α = 0.05 was used to determine significance.</w:t>
      </w:r>
    </w:p>
    <w:p w14:paraId="474CFF23" w14:textId="254E627C" w:rsidR="00953F04" w:rsidRPr="00E12D81" w:rsidRDefault="00953F04" w:rsidP="00E12D81">
      <w:pPr>
        <w:spacing w:line="480" w:lineRule="auto"/>
        <w:rPr>
          <w:rFonts w:ascii="Arial" w:hAnsi="Arial" w:cs="Arial"/>
        </w:rPr>
      </w:pPr>
    </w:p>
    <w:sectPr w:rsidR="00953F04" w:rsidRPr="00E1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dtferj5adp3e2rd552tzovtrsszrdzrrz&quot;&gt;Dapwall_library&lt;record-ids&gt;&lt;item&gt;68&lt;/item&gt;&lt;item&gt;69&lt;/item&gt;&lt;/record-ids&gt;&lt;/item&gt;&lt;/Libraries&gt;"/>
  </w:docVars>
  <w:rsids>
    <w:rsidRoot w:val="009134A8"/>
    <w:rsid w:val="000316F9"/>
    <w:rsid w:val="0006679D"/>
    <w:rsid w:val="00083B0C"/>
    <w:rsid w:val="000A79D9"/>
    <w:rsid w:val="000B4460"/>
    <w:rsid w:val="000E5A18"/>
    <w:rsid w:val="000F6473"/>
    <w:rsid w:val="00137347"/>
    <w:rsid w:val="001900D8"/>
    <w:rsid w:val="001E73DE"/>
    <w:rsid w:val="0020759A"/>
    <w:rsid w:val="002A59E1"/>
    <w:rsid w:val="002B1D4C"/>
    <w:rsid w:val="002B2D89"/>
    <w:rsid w:val="002D1AEE"/>
    <w:rsid w:val="002D4C34"/>
    <w:rsid w:val="002D7037"/>
    <w:rsid w:val="00351C8D"/>
    <w:rsid w:val="003A77F8"/>
    <w:rsid w:val="003B030E"/>
    <w:rsid w:val="003B46BF"/>
    <w:rsid w:val="003E7111"/>
    <w:rsid w:val="003F5DA7"/>
    <w:rsid w:val="004538DD"/>
    <w:rsid w:val="004668C5"/>
    <w:rsid w:val="004D042A"/>
    <w:rsid w:val="005865B8"/>
    <w:rsid w:val="005D31C3"/>
    <w:rsid w:val="00632BF0"/>
    <w:rsid w:val="006724D9"/>
    <w:rsid w:val="00696139"/>
    <w:rsid w:val="006D1D3C"/>
    <w:rsid w:val="0070422C"/>
    <w:rsid w:val="00747BFE"/>
    <w:rsid w:val="007674BB"/>
    <w:rsid w:val="0078654D"/>
    <w:rsid w:val="00807BE3"/>
    <w:rsid w:val="00832873"/>
    <w:rsid w:val="0084148F"/>
    <w:rsid w:val="0084743A"/>
    <w:rsid w:val="00855311"/>
    <w:rsid w:val="008D22C4"/>
    <w:rsid w:val="009134A8"/>
    <w:rsid w:val="00914962"/>
    <w:rsid w:val="00917788"/>
    <w:rsid w:val="00953F04"/>
    <w:rsid w:val="00960DB4"/>
    <w:rsid w:val="00963B03"/>
    <w:rsid w:val="00993C0C"/>
    <w:rsid w:val="009A1782"/>
    <w:rsid w:val="009F5B8B"/>
    <w:rsid w:val="00A03D53"/>
    <w:rsid w:val="00A107C4"/>
    <w:rsid w:val="00A30BF3"/>
    <w:rsid w:val="00AA2E43"/>
    <w:rsid w:val="00AB40C7"/>
    <w:rsid w:val="00AD6D0F"/>
    <w:rsid w:val="00AE28CE"/>
    <w:rsid w:val="00AF7182"/>
    <w:rsid w:val="00B2058B"/>
    <w:rsid w:val="00B3256D"/>
    <w:rsid w:val="00B761F6"/>
    <w:rsid w:val="00B84F1D"/>
    <w:rsid w:val="00B96E61"/>
    <w:rsid w:val="00BA3DF6"/>
    <w:rsid w:val="00BC785B"/>
    <w:rsid w:val="00BD3C5D"/>
    <w:rsid w:val="00C53EE5"/>
    <w:rsid w:val="00C97ECA"/>
    <w:rsid w:val="00CC025D"/>
    <w:rsid w:val="00CC4CE0"/>
    <w:rsid w:val="00CD628A"/>
    <w:rsid w:val="00D30233"/>
    <w:rsid w:val="00D45D6F"/>
    <w:rsid w:val="00D530F4"/>
    <w:rsid w:val="00D807F6"/>
    <w:rsid w:val="00DA39C1"/>
    <w:rsid w:val="00DB2C63"/>
    <w:rsid w:val="00DB4AED"/>
    <w:rsid w:val="00DC239F"/>
    <w:rsid w:val="00E01457"/>
    <w:rsid w:val="00E12D81"/>
    <w:rsid w:val="00E32789"/>
    <w:rsid w:val="00E95336"/>
    <w:rsid w:val="00EC2DFC"/>
    <w:rsid w:val="00EF0166"/>
    <w:rsid w:val="00F37567"/>
    <w:rsid w:val="00F4773D"/>
    <w:rsid w:val="00FC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3910"/>
  <w15:chartTrackingRefBased/>
  <w15:docId w15:val="{B8E671C0-CEE8-4993-AEBA-37563A1C0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4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3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34A8"/>
  </w:style>
  <w:style w:type="paragraph" w:customStyle="1" w:styleId="EndNoteBibliographyTitle">
    <w:name w:val="EndNote Bibliography Title"/>
    <w:basedOn w:val="Normal"/>
    <w:link w:val="EndNoteBibliographyTitleChar"/>
    <w:rsid w:val="00E12D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D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2D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2D8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D1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A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Rachel Dianne</dc:creator>
  <cp:keywords/>
  <dc:description/>
  <cp:lastModifiedBy>Johnston, Rachel Dianne</cp:lastModifiedBy>
  <cp:revision>2</cp:revision>
  <dcterms:created xsi:type="dcterms:W3CDTF">2021-07-12T17:53:00Z</dcterms:created>
  <dcterms:modified xsi:type="dcterms:W3CDTF">2021-07-12T17:53:00Z</dcterms:modified>
</cp:coreProperties>
</file>